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7F737" w14:textId="6EFB90CF" w:rsidR="004E2A28" w:rsidRDefault="004E2A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5F2D5C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: Search Strategies.</w:t>
      </w:r>
    </w:p>
    <w:p w14:paraId="73D8DBC1" w14:textId="77777777" w:rsidR="004E2A28" w:rsidRDefault="004E2A28">
      <w:pPr>
        <w:rPr>
          <w:rFonts w:ascii="Times New Roman" w:hAnsi="Times New Roman" w:cs="Times New Roman"/>
        </w:rPr>
      </w:pPr>
    </w:p>
    <w:p w14:paraId="71BB190D" w14:textId="57BC52F9" w:rsidR="00C64F6B" w:rsidRPr="000D3036" w:rsidRDefault="005E0C45">
      <w:pPr>
        <w:rPr>
          <w:rFonts w:ascii="Times New Roman" w:hAnsi="Times New Roman" w:cs="Times New Roman"/>
        </w:rPr>
      </w:pPr>
      <w:r w:rsidRPr="000D3036">
        <w:rPr>
          <w:rFonts w:ascii="Times New Roman" w:hAnsi="Times New Roman" w:cs="Times New Roman"/>
        </w:rPr>
        <w:t>Search Strategies</w:t>
      </w:r>
    </w:p>
    <w:p w14:paraId="15098362" w14:textId="29021281" w:rsidR="00D4566D" w:rsidRPr="000D3036" w:rsidRDefault="00D4566D">
      <w:pPr>
        <w:rPr>
          <w:rFonts w:ascii="Times New Roman" w:hAnsi="Times New Roman" w:cs="Times New Roman"/>
        </w:rPr>
      </w:pPr>
    </w:p>
    <w:p w14:paraId="4F8CB8C7" w14:textId="1D107529" w:rsidR="00D4566D" w:rsidRDefault="00D4566D">
      <w:pPr>
        <w:rPr>
          <w:rFonts w:ascii="Times New Roman" w:hAnsi="Times New Roman" w:cs="Times New Roman"/>
        </w:rPr>
      </w:pPr>
      <w:r w:rsidRPr="000D3036">
        <w:rPr>
          <w:rFonts w:ascii="Times New Roman" w:hAnsi="Times New Roman" w:cs="Times New Roman"/>
        </w:rPr>
        <w:t>(breastfeeding[MeSH]) OR (breastfeed[MeSH]) OR (“breastfeeding intervention”[MeSH]) or (breast feeding[MeSH]) AND (African American[MeSH])</w:t>
      </w:r>
    </w:p>
    <w:p w14:paraId="1B6B6D74" w14:textId="0352C087" w:rsidR="00AA23BD" w:rsidRDefault="00AA23BD">
      <w:pPr>
        <w:rPr>
          <w:rFonts w:ascii="Times New Roman" w:hAnsi="Times New Roman" w:cs="Times New Roman"/>
        </w:rPr>
      </w:pPr>
    </w:p>
    <w:p w14:paraId="4E4928CC" w14:textId="0673A07D" w:rsidR="00AA23BD" w:rsidRPr="000D3036" w:rsidRDefault="00AA23BD" w:rsidP="00AA23BD">
      <w:pPr>
        <w:rPr>
          <w:rFonts w:ascii="Times New Roman" w:hAnsi="Times New Roman" w:cs="Times New Roman"/>
        </w:rPr>
      </w:pPr>
      <w:r w:rsidRPr="000D3036">
        <w:rPr>
          <w:rFonts w:ascii="Times New Roman" w:hAnsi="Times New Roman" w:cs="Times New Roman"/>
        </w:rPr>
        <w:t>(breastfeeding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 w:rsidRPr="000D3036">
        <w:rPr>
          <w:rFonts w:ascii="Times New Roman" w:hAnsi="Times New Roman" w:cs="Times New Roman"/>
        </w:rPr>
        <w:t>]) OR (breastfeed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 w:rsidRPr="000D3036">
        <w:rPr>
          <w:rFonts w:ascii="Times New Roman" w:hAnsi="Times New Roman" w:cs="Times New Roman"/>
        </w:rPr>
        <w:t>]) OR (“breastfeeding intervention”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 w:rsidRPr="000D3036">
        <w:rPr>
          <w:rFonts w:ascii="Times New Roman" w:hAnsi="Times New Roman" w:cs="Times New Roman"/>
        </w:rPr>
        <w:t>]) or (breast feeding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 w:rsidRPr="000D3036">
        <w:rPr>
          <w:rFonts w:ascii="Times New Roman" w:hAnsi="Times New Roman" w:cs="Times New Roman"/>
        </w:rPr>
        <w:t>]) AND (African American[</w:t>
      </w:r>
      <w:proofErr w:type="spellStart"/>
      <w:r>
        <w:rPr>
          <w:rFonts w:ascii="Times New Roman" w:hAnsi="Times New Roman" w:cs="Times New Roman"/>
        </w:rPr>
        <w:t>tiab</w:t>
      </w:r>
      <w:proofErr w:type="spellEnd"/>
      <w:r w:rsidRPr="000D3036">
        <w:rPr>
          <w:rFonts w:ascii="Times New Roman" w:hAnsi="Times New Roman" w:cs="Times New Roman"/>
        </w:rPr>
        <w:t>])</w:t>
      </w:r>
    </w:p>
    <w:p w14:paraId="18B0B62A" w14:textId="77777777" w:rsidR="00AA23BD" w:rsidRPr="000D3036" w:rsidRDefault="00AA23BD">
      <w:pPr>
        <w:rPr>
          <w:rFonts w:ascii="Times New Roman" w:hAnsi="Times New Roman" w:cs="Times New Roman"/>
        </w:rPr>
      </w:pPr>
    </w:p>
    <w:sectPr w:rsidR="00AA23BD" w:rsidRPr="000D3036" w:rsidSect="0032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45"/>
    <w:rsid w:val="0003287F"/>
    <w:rsid w:val="00045811"/>
    <w:rsid w:val="000571C9"/>
    <w:rsid w:val="00076375"/>
    <w:rsid w:val="000C4C5B"/>
    <w:rsid w:val="000D3036"/>
    <w:rsid w:val="00104A41"/>
    <w:rsid w:val="00181764"/>
    <w:rsid w:val="001E3414"/>
    <w:rsid w:val="002C350C"/>
    <w:rsid w:val="002E5F1E"/>
    <w:rsid w:val="00320331"/>
    <w:rsid w:val="003932DD"/>
    <w:rsid w:val="004A45D5"/>
    <w:rsid w:val="004E2A28"/>
    <w:rsid w:val="005379CB"/>
    <w:rsid w:val="00550C55"/>
    <w:rsid w:val="0058359F"/>
    <w:rsid w:val="005E0C45"/>
    <w:rsid w:val="005F2D5C"/>
    <w:rsid w:val="00693CFA"/>
    <w:rsid w:val="006B662F"/>
    <w:rsid w:val="006F2B2B"/>
    <w:rsid w:val="0077685E"/>
    <w:rsid w:val="00793BCE"/>
    <w:rsid w:val="0089355C"/>
    <w:rsid w:val="008E4AE3"/>
    <w:rsid w:val="0094054E"/>
    <w:rsid w:val="00AA23BD"/>
    <w:rsid w:val="00AC259E"/>
    <w:rsid w:val="00AD3455"/>
    <w:rsid w:val="00AF072C"/>
    <w:rsid w:val="00B140B6"/>
    <w:rsid w:val="00B43EEF"/>
    <w:rsid w:val="00BF0E6B"/>
    <w:rsid w:val="00C43350"/>
    <w:rsid w:val="00CC6DD4"/>
    <w:rsid w:val="00D4566D"/>
    <w:rsid w:val="00D61F9B"/>
    <w:rsid w:val="00DE130E"/>
    <w:rsid w:val="00E46089"/>
    <w:rsid w:val="00EE06C9"/>
    <w:rsid w:val="00F114A1"/>
    <w:rsid w:val="00F3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91FD"/>
  <w15:chartTrackingRefBased/>
  <w15:docId w15:val="{A45D1E68-9AD4-0146-852C-7595DF59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04T18:28:00Z</dcterms:created>
  <dcterms:modified xsi:type="dcterms:W3CDTF">2022-07-19T23:34:00Z</dcterms:modified>
</cp:coreProperties>
</file>